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A46D45" w:rsidR="00AF4C2C" w:rsidRDefault="00ED6FF2" w14:paraId="55EAE27C" w14:textId="513915A6">
      <w:pPr>
        <w:rPr>
          <w:rFonts w:ascii="Calibri" w:hAnsi="Calibri" w:cs="Calibri"/>
          <w:b/>
          <w:bCs/>
          <w:lang w:val="en-US"/>
        </w:rPr>
      </w:pPr>
      <w:r w:rsidRPr="00A46D45">
        <w:rPr>
          <w:rFonts w:ascii="Calibri" w:hAnsi="Calibri" w:cs="Calibri"/>
          <w:b/>
          <w:bCs/>
          <w:lang w:val="en-US"/>
        </w:rPr>
        <w:t xml:space="preserve">Appendix </w:t>
      </w:r>
      <w:r w:rsidRPr="00A46D45" w:rsidR="007D35ED">
        <w:rPr>
          <w:rFonts w:ascii="Calibri" w:hAnsi="Calibri" w:cs="Calibri"/>
          <w:b/>
          <w:bCs/>
          <w:lang w:val="en-US"/>
        </w:rPr>
        <w:t>4</w:t>
      </w:r>
    </w:p>
    <w:p w:rsidRPr="00A46D45" w:rsidR="0F478CC5" w:rsidP="31E1B84E" w:rsidRDefault="0F478CC5" w14:paraId="41E3539B" w14:textId="3F54CF6A">
      <w:pPr>
        <w:rPr>
          <w:rFonts w:ascii="Calibri" w:hAnsi="Calibri" w:cs="Calibri"/>
          <w:sz w:val="20"/>
          <w:szCs w:val="20"/>
          <w:lang w:val="en-US"/>
        </w:rPr>
      </w:pPr>
      <w:r w:rsidRPr="2D558B01" w:rsidR="0F478CC5">
        <w:rPr>
          <w:rFonts w:ascii="Calibri" w:hAnsi="Calibri" w:cs="Calibri"/>
          <w:sz w:val="20"/>
          <w:szCs w:val="20"/>
          <w:lang w:val="en-US"/>
        </w:rPr>
        <w:t>Demographics of participants</w:t>
      </w:r>
      <w:r w:rsidRPr="2D558B01" w:rsidR="00A46D45">
        <w:rPr>
          <w:rFonts w:ascii="Calibri" w:hAnsi="Calibri" w:cs="Calibri"/>
          <w:sz w:val="20"/>
          <w:szCs w:val="20"/>
          <w:lang w:val="en-US"/>
        </w:rPr>
        <w:t>, collected th</w:t>
      </w:r>
      <w:r w:rsidRPr="2D558B01" w:rsidR="00A46D45">
        <w:rPr>
          <w:rFonts w:ascii="Calibri" w:hAnsi="Calibri" w:cs="Calibri"/>
          <w:sz w:val="20"/>
          <w:szCs w:val="20"/>
          <w:lang w:val="en-US"/>
        </w:rPr>
        <w:t>rough qualitative surveys.</w:t>
      </w:r>
    </w:p>
    <w:tbl>
      <w:tblPr>
        <w:tblW w:w="95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2038"/>
        <w:gridCol w:w="3260"/>
      </w:tblGrid>
      <w:tr w:rsidRPr="00A46D45" w:rsidR="002C1F7F" w:rsidTr="2D558B01" w14:paraId="09F2F4FA" w14:textId="77777777">
        <w:trPr>
          <w:trHeight w:val="290"/>
        </w:trPr>
        <w:tc>
          <w:tcPr>
            <w:tcW w:w="95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/>
          </w:tcPr>
          <w:p w:rsidRPr="00A46D45" w:rsidR="002C1F7F" w:rsidP="31E1B84E" w:rsidRDefault="002C1F7F" w14:paraId="51CC76B1" w14:textId="71667A50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US" w:eastAsia="nl-BE"/>
              </w:rPr>
              <w:t>Demographics</w:t>
            </w:r>
          </w:p>
        </w:tc>
      </w:tr>
      <w:tr w:rsidRPr="00A46D45" w:rsidR="002C1F7F" w:rsidTr="2D558B01" w14:paraId="14AE665A" w14:textId="77777777">
        <w:trPr>
          <w:trHeight w:val="290"/>
        </w:trPr>
        <w:tc>
          <w:tcPr>
            <w:tcW w:w="6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tcMar/>
            <w:vAlign w:val="bottom"/>
          </w:tcPr>
          <w:p w:rsidRPr="00A46D45" w:rsidR="002C1F7F" w:rsidP="31E1B84E" w:rsidRDefault="00893FD9" w14:paraId="48ACD56A" w14:textId="2F583840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46D45"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eastAsia="nl-BE"/>
              </w:rPr>
              <w:t>Stude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tcMar/>
            <w:vAlign w:val="bottom"/>
          </w:tcPr>
          <w:p w:rsidRPr="00A46D45" w:rsidR="002C1F7F" w:rsidP="31E1B84E" w:rsidRDefault="00D2181D" w14:paraId="29841EFF" w14:textId="2FFB87A8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highlight w:val="yellow"/>
                <w:lang w:eastAsia="nl-BE"/>
              </w:rPr>
            </w:pPr>
            <w:r w:rsidRPr="00A46D45"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eastAsia="nl-BE"/>
              </w:rPr>
              <w:t>Numbers</w:t>
            </w:r>
          </w:p>
        </w:tc>
      </w:tr>
      <w:tr w:rsidRPr="00A46D45" w:rsidR="00455738" w:rsidTr="2D558B01" w14:paraId="1998A30A" w14:textId="77777777">
        <w:trPr>
          <w:trHeight w:val="290"/>
        </w:trPr>
        <w:tc>
          <w:tcPr>
            <w:tcW w:w="4253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/>
          </w:tcPr>
          <w:p w:rsidRPr="00A46D45" w:rsidR="00455738" w:rsidP="31E1B84E" w:rsidRDefault="00455738" w14:paraId="6B448060" w14:textId="62E7355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A46D45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eastAsia="nl-BE"/>
              </w:rPr>
              <w:t>Education</w:t>
            </w:r>
            <w:r w:rsidRPr="00A46D45" w:rsidR="00FC2266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eastAsia="nl-BE"/>
              </w:rPr>
              <w:t>al level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/>
          </w:tcPr>
          <w:p w:rsidRPr="00A46D45" w:rsidR="00455738" w:rsidP="31E1B84E" w:rsidRDefault="00FC2266" w14:paraId="3DFDDB23" w14:textId="6BD314CA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nl-BE"/>
              </w:rPr>
              <w:t>3th bachelor in Medici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46D45" w:rsidR="00455738" w:rsidP="31E1B84E" w:rsidRDefault="00FC2266" w14:paraId="4ECC95B8" w14:textId="7D4AC1E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US" w:eastAsia="nl-BE"/>
              </w:rPr>
              <w:t>/</w:t>
            </w:r>
          </w:p>
        </w:tc>
      </w:tr>
      <w:tr w:rsidRPr="00A46D45" w:rsidR="002C1F7F" w:rsidTr="2D558B01" w14:paraId="22A1903F" w14:textId="77777777">
        <w:trPr>
          <w:trHeight w:val="290"/>
        </w:trPr>
        <w:tc>
          <w:tcPr>
            <w:tcW w:w="425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/>
          </w:tcPr>
          <w:p w:rsidRPr="00A46D45" w:rsidR="002C1F7F" w:rsidP="31E1B84E" w:rsidRDefault="00A916A2" w14:paraId="0C6C52D2" w14:textId="50DE55A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nl-BE"/>
              </w:rPr>
            </w:pPr>
            <w:r w:rsidRPr="00A46D45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eastAsia="nl-BE"/>
              </w:rPr>
              <w:t>Students (identifying as)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/>
          </w:tcPr>
          <w:p w:rsidRPr="00A46D45" w:rsidR="002C1F7F" w:rsidP="31E1B84E" w:rsidRDefault="0076162C" w14:paraId="32B20474" w14:textId="516A075C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nl-BE"/>
              </w:rPr>
              <w:t>ma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46D45" w:rsidR="002C1F7F" w:rsidP="31E1B84E" w:rsidRDefault="00A916A2" w14:paraId="72619886" w14:textId="3255CE3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US" w:eastAsia="nl-BE"/>
              </w:rPr>
              <w:t>9</w:t>
            </w:r>
          </w:p>
        </w:tc>
      </w:tr>
      <w:tr w:rsidRPr="00A46D45" w:rsidR="002C1F7F" w:rsidTr="2D558B01" w14:paraId="0EB902B8" w14:textId="77777777">
        <w:trPr>
          <w:trHeight w:val="290"/>
        </w:trPr>
        <w:tc>
          <w:tcPr>
            <w:tcW w:w="4253" w:type="dxa"/>
            <w:gridSpan w:val="2"/>
            <w:vMerge/>
            <w:noWrap/>
            <w:tcMar/>
          </w:tcPr>
          <w:p w:rsidRPr="00A46D45" w:rsidR="002C1F7F" w:rsidP="00D57EA0" w:rsidRDefault="002C1F7F" w14:paraId="2B2793E9" w14:textId="77777777">
            <w:pPr>
              <w:spacing w:after="0" w:line="240" w:lineRule="auto"/>
              <w:rPr>
                <w:rFonts w:ascii="Calibri" w:hAnsi="Calibri" w:eastAsia="Times New Roman" w:cs="Calibri"/>
                <w:color w:val="E97132"/>
                <w:sz w:val="20"/>
                <w:szCs w:val="20"/>
                <w:lang w:val="en-US" w:eastAsia="nl-BE"/>
              </w:rPr>
            </w:pP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</w:tcPr>
          <w:p w:rsidRPr="00A46D45" w:rsidR="002C1F7F" w:rsidP="31E1B84E" w:rsidRDefault="0076162C" w14:paraId="28620F03" w14:textId="46678D6B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nl-BE"/>
              </w:rPr>
              <w:t>fema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46D45" w:rsidR="002C1F7F" w:rsidP="31E1B84E" w:rsidRDefault="00A916A2" w14:paraId="54E6B6DD" w14:textId="6FCE7A2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US" w:eastAsia="nl-BE"/>
              </w:rPr>
              <w:t>13</w:t>
            </w:r>
          </w:p>
        </w:tc>
      </w:tr>
      <w:tr w:rsidRPr="00A46D45" w:rsidR="00893FD9" w:rsidTr="2D558B01" w14:paraId="0B49A1A6" w14:textId="77777777">
        <w:trPr>
          <w:trHeight w:val="290"/>
        </w:trPr>
        <w:tc>
          <w:tcPr>
            <w:tcW w:w="4253" w:type="dxa"/>
            <w:gridSpan w:val="2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cMar/>
          </w:tcPr>
          <w:p w:rsidRPr="00A46D45" w:rsidR="00893FD9" w:rsidP="31E1B84E" w:rsidRDefault="00893FD9" w14:paraId="0A0B3449" w14:textId="182E7CB6">
            <w:pPr>
              <w:spacing w:after="0" w:line="240" w:lineRule="auto"/>
              <w:rPr>
                <w:rFonts w:ascii="Calibri" w:hAnsi="Calibri" w:eastAsia="Times New Roman" w:cs="Calibri"/>
                <w:color w:val="E97132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sz w:val="20"/>
                <w:szCs w:val="20"/>
                <w:lang w:val="en-US" w:eastAsia="nl-BE"/>
              </w:rPr>
              <w:t>Participation pretraining</w:t>
            </w:r>
            <w:r w:rsidRPr="00A46D45" w:rsidR="000C1529">
              <w:rPr>
                <w:rFonts w:ascii="Calibri" w:hAnsi="Calibri" w:eastAsia="Times New Roman" w:cs="Calibri"/>
                <w:sz w:val="20"/>
                <w:szCs w:val="20"/>
                <w:lang w:val="en-US" w:eastAsia="nl-BE"/>
              </w:rPr>
              <w:t xml:space="preserve"> 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</w:tcPr>
          <w:p w:rsidRPr="00A46D45" w:rsidR="00893FD9" w:rsidP="31E1B84E" w:rsidRDefault="00BC18C1" w14:paraId="6AE184EC" w14:textId="295553A0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nl-BE"/>
              </w:rPr>
              <w:t>Three weeks in advance (15 minute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46D45" w:rsidR="00893FD9" w:rsidP="31E1B84E" w:rsidRDefault="000C1529" w14:paraId="68B5389C" w14:textId="4F1B01A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US" w:eastAsia="nl-BE"/>
              </w:rPr>
              <w:t>16</w:t>
            </w:r>
          </w:p>
        </w:tc>
      </w:tr>
      <w:tr w:rsidRPr="00A46D45" w:rsidR="00893FD9" w:rsidTr="2D558B01" w14:paraId="720E119E" w14:textId="77777777">
        <w:trPr>
          <w:trHeight w:val="290"/>
        </w:trPr>
        <w:tc>
          <w:tcPr>
            <w:tcW w:w="4253" w:type="dxa"/>
            <w:gridSpan w:val="2"/>
            <w:vMerge/>
            <w:noWrap/>
            <w:tcMar/>
          </w:tcPr>
          <w:p w:rsidRPr="00A46D45" w:rsidR="00893FD9" w:rsidP="00D57EA0" w:rsidRDefault="00893FD9" w14:paraId="06219130" w14:textId="77777777">
            <w:pPr>
              <w:spacing w:after="0" w:line="240" w:lineRule="auto"/>
              <w:rPr>
                <w:rFonts w:ascii="Calibri" w:hAnsi="Calibri" w:eastAsia="Times New Roman" w:cs="Calibri"/>
                <w:color w:val="E97132"/>
                <w:sz w:val="20"/>
                <w:szCs w:val="20"/>
                <w:lang w:val="en-US" w:eastAsia="nl-BE"/>
              </w:rPr>
            </w:pP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</w:tcPr>
          <w:p w:rsidRPr="00A46D45" w:rsidR="00893FD9" w:rsidP="31E1B84E" w:rsidRDefault="00BC18C1" w14:paraId="50CB9762" w14:textId="5E9894A5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nl-BE"/>
              </w:rPr>
              <w:t>At the start of the simulation (5 minute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46D45" w:rsidR="00893FD9" w:rsidP="31E1B84E" w:rsidRDefault="000C1529" w14:paraId="2D7B663E" w14:textId="1E2AE8A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US" w:eastAsia="nl-BE"/>
              </w:rPr>
              <w:t>6</w:t>
            </w:r>
          </w:p>
        </w:tc>
      </w:tr>
      <w:tr w:rsidRPr="00A46D45" w:rsidR="002C1F7F" w:rsidTr="2D558B01" w14:paraId="0CEFAB92" w14:textId="77777777">
        <w:trPr>
          <w:trHeight w:val="290"/>
        </w:trPr>
        <w:tc>
          <w:tcPr>
            <w:tcW w:w="425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/>
          </w:tcPr>
          <w:p w:rsidRPr="00A46D45" w:rsidR="002C1F7F" w:rsidP="31E1B84E" w:rsidRDefault="00D2327D" w14:paraId="6AA9F65A" w14:textId="7D4232D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val="fr-FR" w:eastAsia="nl-BE"/>
              </w:rPr>
            </w:pPr>
            <w:r w:rsidRPr="00A46D45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fr-FR" w:eastAsia="nl-BE"/>
              </w:rPr>
              <w:t>Non-VR simulation experience (participation)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/>
          </w:tcPr>
          <w:p w:rsidRPr="00A46D45" w:rsidR="002C1F7F" w:rsidP="31E1B84E" w:rsidRDefault="000A52D1" w14:paraId="155CCCAA" w14:textId="26848994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val="fr-FR" w:eastAsia="nl-BE"/>
              </w:rPr>
            </w:pPr>
            <w:r w:rsidRPr="00A46D45"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fr-FR" w:eastAsia="nl-BE"/>
              </w:rPr>
              <w:t>pe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46D45" w:rsidR="002C1F7F" w:rsidP="31E1B84E" w:rsidRDefault="000A52D1" w14:paraId="242453CD" w14:textId="60F8439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val="fr-FR" w:eastAsia="nl-BE"/>
              </w:rPr>
            </w:pPr>
            <w:r w:rsidRPr="00A46D45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fr-FR" w:eastAsia="nl-BE"/>
              </w:rPr>
              <w:t>14</w:t>
            </w:r>
          </w:p>
        </w:tc>
      </w:tr>
      <w:tr w:rsidRPr="00A46D45" w:rsidR="002C1F7F" w:rsidTr="2D558B01" w14:paraId="0DF55602" w14:textId="77777777">
        <w:trPr>
          <w:trHeight w:val="290"/>
        </w:trPr>
        <w:tc>
          <w:tcPr>
            <w:tcW w:w="4253" w:type="dxa"/>
            <w:gridSpan w:val="2"/>
            <w:vMerge/>
            <w:noWrap/>
            <w:tcMar/>
          </w:tcPr>
          <w:p w:rsidRPr="00A46D45" w:rsidR="002C1F7F" w:rsidP="00D57EA0" w:rsidRDefault="002C1F7F" w14:paraId="6195B65C" w14:textId="77777777">
            <w:pPr>
              <w:spacing w:after="0" w:line="240" w:lineRule="auto"/>
              <w:rPr>
                <w:rFonts w:ascii="Calibri" w:hAnsi="Calibri" w:eastAsia="Times New Roman" w:cs="Calibri"/>
                <w:color w:val="E97132"/>
                <w:sz w:val="20"/>
                <w:szCs w:val="20"/>
                <w:lang w:val="fr-FR" w:eastAsia="nl-BE"/>
              </w:rPr>
            </w:pP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F2F2F2" w:themeFill="background1" w:themeFillShade="F2"/>
            <w:tcMar/>
          </w:tcPr>
          <w:p w:rsidRPr="00A46D45" w:rsidR="002C1F7F" w:rsidP="31E1B84E" w:rsidRDefault="000A52D1" w14:paraId="4781DBB6" w14:textId="7835E095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val="fr-FR" w:eastAsia="nl-BE"/>
              </w:rPr>
            </w:pPr>
            <w:r w:rsidRPr="00A46D45"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fr-FR" w:eastAsia="nl-BE"/>
              </w:rPr>
              <w:t>patien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46D45" w:rsidR="002C1F7F" w:rsidP="31E1B84E" w:rsidRDefault="000A52D1" w14:paraId="5BD6AB5C" w14:textId="79A531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val="fr-FR" w:eastAsia="nl-BE"/>
              </w:rPr>
            </w:pPr>
            <w:r w:rsidRPr="00A46D45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fr-FR" w:eastAsia="nl-BE"/>
              </w:rPr>
              <w:t>20</w:t>
            </w:r>
          </w:p>
        </w:tc>
      </w:tr>
      <w:tr w:rsidRPr="00A46D45" w:rsidR="002C1F7F" w:rsidTr="2D558B01" w14:paraId="43012EF0" w14:textId="77777777">
        <w:trPr>
          <w:trHeight w:val="290"/>
        </w:trPr>
        <w:tc>
          <w:tcPr>
            <w:tcW w:w="4253" w:type="dxa"/>
            <w:gridSpan w:val="2"/>
            <w:vMerge/>
            <w:noWrap/>
            <w:tcMar/>
          </w:tcPr>
          <w:p w:rsidRPr="00A46D45" w:rsidR="002C1F7F" w:rsidP="00D57EA0" w:rsidRDefault="002C1F7F" w14:paraId="17F14E64" w14:textId="77777777">
            <w:pPr>
              <w:spacing w:after="0" w:line="240" w:lineRule="auto"/>
              <w:rPr>
                <w:rFonts w:ascii="Calibri" w:hAnsi="Calibri" w:eastAsia="Times New Roman" w:cs="Calibri"/>
                <w:color w:val="E97132"/>
                <w:sz w:val="20"/>
                <w:szCs w:val="20"/>
                <w:lang w:val="fr-FR" w:eastAsia="nl-BE"/>
              </w:rPr>
            </w:pP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F2F2F2" w:themeFill="background1" w:themeFillShade="F2"/>
            <w:tcMar/>
          </w:tcPr>
          <w:p w:rsidRPr="00A46D45" w:rsidR="002C1F7F" w:rsidP="31E1B84E" w:rsidRDefault="005036A0" w14:paraId="1F5906A1" w14:textId="7B102A65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val="fr-FR" w:eastAsia="nl-BE"/>
              </w:rPr>
            </w:pPr>
            <w:r w:rsidRPr="00A46D45"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fr-FR" w:eastAsia="nl-BE"/>
              </w:rPr>
              <w:t>mannequ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46D45" w:rsidR="002C1F7F" w:rsidP="31E1B84E" w:rsidRDefault="000A52D1" w14:paraId="35602016" w14:textId="4CA0304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val="fr-FR" w:eastAsia="nl-BE"/>
              </w:rPr>
            </w:pPr>
            <w:r w:rsidRPr="00A46D45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fr-FR" w:eastAsia="nl-BE"/>
              </w:rPr>
              <w:t>20</w:t>
            </w:r>
          </w:p>
        </w:tc>
      </w:tr>
      <w:tr w:rsidRPr="00A46D45" w:rsidR="00584387" w:rsidTr="2D558B01" w14:paraId="0D274C36" w14:textId="77777777">
        <w:trPr>
          <w:trHeight w:val="290"/>
        </w:trPr>
        <w:tc>
          <w:tcPr>
            <w:tcW w:w="4253" w:type="dxa"/>
            <w:gridSpan w:val="2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cMar/>
          </w:tcPr>
          <w:p w:rsidRPr="00A46D45" w:rsidR="00584387" w:rsidP="31E1B84E" w:rsidRDefault="00584387" w14:paraId="7123C508" w14:textId="28517785">
            <w:pPr>
              <w:spacing w:after="0" w:line="240" w:lineRule="auto"/>
              <w:rPr>
                <w:rFonts w:ascii="Calibri" w:hAnsi="Calibri" w:eastAsia="Times New Roman" w:cs="Calibri"/>
                <w:color w:val="E97132"/>
                <w:sz w:val="20"/>
                <w:szCs w:val="20"/>
                <w:lang w:val="fr-FR" w:eastAsia="nl-BE"/>
              </w:rPr>
            </w:pPr>
            <w:r w:rsidRPr="00A46D45">
              <w:rPr>
                <w:rFonts w:ascii="Calibri" w:hAnsi="Calibri" w:eastAsia="Times New Roman" w:cs="Calibri"/>
                <w:sz w:val="20"/>
                <w:szCs w:val="20"/>
                <w:lang w:val="fr-FR" w:eastAsia="nl-BE"/>
              </w:rPr>
              <w:t>VR-experience (non-educational context)</w:t>
            </w: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F2F2F2" w:themeFill="background1" w:themeFillShade="F2"/>
            <w:tcMar/>
          </w:tcPr>
          <w:p w:rsidRPr="00A46D45" w:rsidR="00584387" w:rsidP="31E1B84E" w:rsidRDefault="00584387" w14:paraId="044AC1A4" w14:textId="5BCA88AE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val="fr-FR" w:eastAsia="nl-BE"/>
              </w:rPr>
            </w:pPr>
            <w:r w:rsidRPr="00A46D45"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fr-FR" w:eastAsia="nl-BE"/>
              </w:rPr>
              <w:t>No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46D45" w:rsidR="00584387" w:rsidP="31E1B84E" w:rsidRDefault="00584387" w14:paraId="42F35C43" w14:textId="6BE1224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val="fr-FR" w:eastAsia="nl-BE"/>
              </w:rPr>
            </w:pPr>
            <w:r w:rsidRPr="00A46D45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fr-FR" w:eastAsia="nl-BE"/>
              </w:rPr>
              <w:t>10</w:t>
            </w:r>
          </w:p>
        </w:tc>
      </w:tr>
      <w:tr w:rsidRPr="00A46D45" w:rsidR="00584387" w:rsidTr="2D558B01" w14:paraId="7AA92640" w14:textId="77777777">
        <w:trPr>
          <w:trHeight w:val="290"/>
        </w:trPr>
        <w:tc>
          <w:tcPr>
            <w:tcW w:w="4253" w:type="dxa"/>
            <w:gridSpan w:val="2"/>
            <w:vMerge/>
            <w:noWrap/>
            <w:tcMar/>
          </w:tcPr>
          <w:p w:rsidRPr="00A46D45" w:rsidR="00584387" w:rsidP="00D57EA0" w:rsidRDefault="00584387" w14:paraId="3C22AFB2" w14:textId="77777777">
            <w:pPr>
              <w:spacing w:after="0" w:line="240" w:lineRule="auto"/>
              <w:rPr>
                <w:rFonts w:ascii="Calibri" w:hAnsi="Calibri" w:eastAsia="Times New Roman" w:cs="Calibri"/>
                <w:color w:val="E97132"/>
                <w:sz w:val="20"/>
                <w:szCs w:val="20"/>
                <w:lang w:val="fr-FR" w:eastAsia="nl-BE"/>
              </w:rPr>
            </w:pP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F2F2F2" w:themeFill="background1" w:themeFillShade="F2"/>
            <w:tcMar/>
          </w:tcPr>
          <w:p w:rsidRPr="00A46D45" w:rsidR="00584387" w:rsidP="31E1B84E" w:rsidRDefault="00584387" w14:paraId="19BB1D8D" w14:textId="30CF41A9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nl-BE"/>
              </w:rPr>
              <w:t xml:space="preserve">Played </w:t>
            </w:r>
            <w:r w:rsidRPr="00A46D45" w:rsidR="00893FD9"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nl-BE"/>
              </w:rPr>
              <w:t>at least 1 VR-gam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46D45" w:rsidR="00584387" w:rsidP="31E1B84E" w:rsidRDefault="00893FD9" w14:paraId="3A69748D" w14:textId="15CE720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US" w:eastAsia="nl-BE"/>
              </w:rPr>
              <w:t>12</w:t>
            </w:r>
          </w:p>
        </w:tc>
      </w:tr>
      <w:tr w:rsidRPr="00A46D45" w:rsidR="00893FD9" w:rsidTr="2D558B01" w14:paraId="78DA68F5" w14:textId="77777777">
        <w:trPr>
          <w:trHeight w:val="290"/>
        </w:trPr>
        <w:tc>
          <w:tcPr>
            <w:tcW w:w="6291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cMar/>
          </w:tcPr>
          <w:p w:rsidRPr="00A46D45" w:rsidR="00893FD9" w:rsidP="31E1B84E" w:rsidRDefault="00893FD9" w14:paraId="371F4A84" w14:textId="368ABD21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US" w:eastAsia="nl-BE"/>
              </w:rPr>
              <w:t>Teachers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F2F2F2" w:themeFill="background1" w:themeFillShade="F2"/>
            <w:tcMar/>
          </w:tcPr>
          <w:p w:rsidRPr="00A46D45" w:rsidR="00893FD9" w:rsidP="31E1B84E" w:rsidRDefault="0042144A" w14:paraId="2EE741F7" w14:textId="6CEBDEDD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b/>
                <w:bCs/>
                <w:color w:val="000000" w:themeColor="text1"/>
                <w:sz w:val="20"/>
                <w:szCs w:val="20"/>
                <w:lang w:val="en-US" w:eastAsia="nl-BE"/>
              </w:rPr>
              <w:t xml:space="preserve">Characteristics </w:t>
            </w:r>
          </w:p>
        </w:tc>
      </w:tr>
      <w:tr w:rsidRPr="00A46D45" w:rsidR="000148A5" w:rsidTr="2D558B01" w14:paraId="4B819D6D" w14:textId="77777777">
        <w:trPr>
          <w:trHeight w:val="22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/>
          </w:tcPr>
          <w:p w:rsidRPr="00A46D45" w:rsidR="000148A5" w:rsidP="31E1B84E" w:rsidRDefault="000148A5" w14:paraId="6E546057" w14:textId="1C39878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US" w:eastAsia="nl-BE"/>
              </w:rPr>
              <w:t>Facilitator-teacher</w:t>
            </w:r>
          </w:p>
        </w:tc>
        <w:tc>
          <w:tcPr>
            <w:tcW w:w="3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</w:tcPr>
          <w:p w:rsidRPr="00A46D45" w:rsidR="000148A5" w:rsidP="31E1B84E" w:rsidRDefault="000148A5" w14:paraId="3600CBD6" w14:textId="57A44742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nl-BE"/>
              </w:rPr>
              <w:t xml:space="preserve">Identifying as 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</w:tcPr>
          <w:p w:rsidRPr="00A46D45" w:rsidR="000148A5" w:rsidP="31E1B84E" w:rsidRDefault="000148A5" w14:paraId="5798AFAD" w14:textId="0835DC5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US" w:eastAsia="nl-BE"/>
              </w:rPr>
              <w:t>female</w:t>
            </w:r>
          </w:p>
        </w:tc>
      </w:tr>
      <w:tr w:rsidRPr="00A46D45" w:rsidR="000148A5" w:rsidTr="2D558B01" w14:paraId="1E094606" w14:textId="77777777">
        <w:trPr>
          <w:trHeight w:val="220"/>
        </w:trPr>
        <w:tc>
          <w:tcPr>
            <w:tcW w:w="2552" w:type="dxa"/>
            <w:vMerge/>
            <w:noWrap/>
            <w:tcMar/>
          </w:tcPr>
          <w:p w:rsidRPr="00A46D45" w:rsidR="000148A5" w:rsidP="00A916A2" w:rsidRDefault="000148A5" w14:paraId="23DD2B8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3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</w:tcPr>
          <w:p w:rsidRPr="00A46D45" w:rsidR="000148A5" w:rsidP="31E1B84E" w:rsidRDefault="000148A5" w14:paraId="76DAA6D0" w14:textId="14C7B84C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nl-BE"/>
              </w:rPr>
              <w:t>Clinical experience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46D45" w:rsidR="0061112C" w:rsidP="31E1B84E" w:rsidRDefault="000148A5" w14:paraId="13B1180C" w14:textId="4D6349E5">
            <w:pPr>
              <w:pStyle w:val="Lijstalinea"/>
              <w:numPr>
                <w:ilvl w:val="0"/>
                <w:numId w:val="11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US" w:eastAsia="nl-BE"/>
              </w:rPr>
              <w:t>Nursing</w:t>
            </w:r>
          </w:p>
          <w:p w:rsidRPr="00A46D45" w:rsidR="000148A5" w:rsidP="31E1B84E" w:rsidRDefault="000148A5" w14:paraId="3D3E672F" w14:textId="369AD721">
            <w:pPr>
              <w:pStyle w:val="Lijstalinea"/>
              <w:numPr>
                <w:ilvl w:val="0"/>
                <w:numId w:val="11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US" w:eastAsia="nl-BE"/>
              </w:rPr>
              <w:t>10 years</w:t>
            </w:r>
          </w:p>
        </w:tc>
      </w:tr>
      <w:tr w:rsidRPr="00A46D45" w:rsidR="000148A5" w:rsidTr="2D558B01" w14:paraId="5F12E732" w14:textId="77777777">
        <w:trPr>
          <w:trHeight w:val="220"/>
        </w:trPr>
        <w:tc>
          <w:tcPr>
            <w:tcW w:w="2552" w:type="dxa"/>
            <w:vMerge/>
            <w:noWrap/>
            <w:tcMar/>
          </w:tcPr>
          <w:p w:rsidRPr="00A46D45" w:rsidR="000148A5" w:rsidP="00A916A2" w:rsidRDefault="000148A5" w14:paraId="7851819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3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</w:tcPr>
          <w:p w:rsidRPr="00A46D45" w:rsidR="000148A5" w:rsidP="31E1B84E" w:rsidRDefault="000148A5" w14:paraId="69E52531" w14:textId="696509E9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val="fr-FR" w:eastAsia="nl-BE"/>
              </w:rPr>
            </w:pPr>
            <w:r w:rsidRPr="00A46D45"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fr-FR" w:eastAsia="nl-BE"/>
              </w:rPr>
              <w:t>Non-VR simulation experience (facilitation)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46D45" w:rsidR="000148A5" w:rsidP="31E1B84E" w:rsidRDefault="000148A5" w14:paraId="3BDD7181" w14:textId="13A19C3A">
            <w:pPr>
              <w:pStyle w:val="Lijstalinea"/>
              <w:numPr>
                <w:ilvl w:val="0"/>
                <w:numId w:val="12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val="fr-FR" w:eastAsia="nl-BE"/>
              </w:rPr>
            </w:pPr>
            <w:r w:rsidRPr="00A46D45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fr-FR" w:eastAsia="nl-BE"/>
              </w:rPr>
              <w:t>5 years</w:t>
            </w:r>
            <w:r w:rsidRPr="00A46D45" w:rsidR="0061112C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fr-FR" w:eastAsia="nl-BE"/>
              </w:rPr>
              <w:t xml:space="preserve"> </w:t>
            </w:r>
          </w:p>
          <w:p w:rsidRPr="00A46D45" w:rsidR="0061112C" w:rsidP="31E1B84E" w:rsidRDefault="0061112C" w14:paraId="16D0B094" w14:textId="79B25535">
            <w:pPr>
              <w:pStyle w:val="Lijstalinea"/>
              <w:numPr>
                <w:ilvl w:val="0"/>
                <w:numId w:val="12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val="fr-FR" w:eastAsia="nl-BE"/>
              </w:rPr>
            </w:pPr>
            <w:r w:rsidRPr="00A46D45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fr-FR" w:eastAsia="nl-BE"/>
              </w:rPr>
              <w:t>Up to 60 simulations</w:t>
            </w:r>
          </w:p>
        </w:tc>
      </w:tr>
      <w:tr w:rsidRPr="00A46D45" w:rsidR="004479C2" w:rsidTr="2D558B01" w14:paraId="2D08F094" w14:textId="77777777">
        <w:trPr>
          <w:trHeight w:val="2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/>
          </w:tcPr>
          <w:p w:rsidRPr="00A46D45" w:rsidR="004479C2" w:rsidP="31E1B84E" w:rsidRDefault="004479C2" w14:paraId="2711F3A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3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</w:tcPr>
          <w:p w:rsidRPr="00A46D45" w:rsidR="004479C2" w:rsidP="31E1B84E" w:rsidRDefault="004479C2" w14:paraId="76BC7D1E" w14:textId="3128C27D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20"/>
                <w:szCs w:val="20"/>
                <w:lang w:val="fr-FR" w:eastAsia="nl-BE"/>
              </w:rPr>
            </w:pPr>
            <w:r w:rsidRPr="00A46D45">
              <w:rPr>
                <w:rFonts w:ascii="Calibri" w:hAnsi="Calibri" w:eastAsia="Times New Roman" w:cs="Calibri"/>
                <w:i/>
                <w:iCs/>
                <w:color w:val="000000" w:themeColor="text1"/>
                <w:sz w:val="20"/>
                <w:szCs w:val="20"/>
                <w:lang w:val="fr-FR" w:eastAsia="nl-BE"/>
              </w:rPr>
              <w:t>VR simulation experience (facilitation)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46D45" w:rsidR="004479C2" w:rsidP="31E1B84E" w:rsidRDefault="00A1224C" w14:paraId="3818DDFC" w14:textId="7745DF1F">
            <w:pPr>
              <w:pStyle w:val="Lijstalinea"/>
              <w:numPr>
                <w:ilvl w:val="0"/>
                <w:numId w:val="12"/>
              </w:num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 w:rsidRPr="00A46D45"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US" w:eastAsia="nl-BE"/>
              </w:rPr>
              <w:t>Within development phase of Smart Collaboration Tutor</w:t>
            </w:r>
          </w:p>
        </w:tc>
      </w:tr>
      <w:tr w:rsidRPr="00A46D45" w:rsidR="00A1224C" w:rsidTr="2D558B01" w14:paraId="6CF4BEB4" w14:textId="77777777">
        <w:trPr>
          <w:trHeight w:val="29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/>
          </w:tcPr>
          <w:p w:rsidRPr="00A46D45" w:rsidR="00A1224C" w:rsidP="31E1B84E" w:rsidRDefault="00A1224C" w14:paraId="29B4340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0"/>
                <w:szCs w:val="20"/>
                <w:lang w:val="fr-FR" w:eastAsia="nl-BE"/>
              </w:rPr>
            </w:pPr>
          </w:p>
        </w:tc>
        <w:tc>
          <w:tcPr>
            <w:tcW w:w="3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</w:tcPr>
          <w:p w:rsidRPr="00A46D45" w:rsidR="00A1224C" w:rsidP="2D558B01" w:rsidRDefault="00A1224C" w14:paraId="013BEA94" w14:textId="3DD3AEF0">
            <w:pPr>
              <w:spacing w:after="0" w:line="240" w:lineRule="auto"/>
              <w:rPr>
                <w:rFonts w:ascii="Calibri" w:hAnsi="Calibri" w:eastAsia="Times New Roman" w:cs="Calibri"/>
                <w:i w:val="1"/>
                <w:iCs w:val="1"/>
                <w:color w:val="FF0000"/>
                <w:sz w:val="20"/>
                <w:szCs w:val="20"/>
                <w:lang w:val="fr-FR" w:eastAsia="nl-B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</w:tcPr>
          <w:p w:rsidRPr="00A46D45" w:rsidR="00A1224C" w:rsidP="2D558B01" w:rsidRDefault="00D41A01" w14:paraId="72A2DC92" w14:textId="6A9EB330">
            <w:pPr>
              <w:pStyle w:val="Standaard"/>
              <w:spacing w:after="0" w:line="240" w:lineRule="auto"/>
              <w:rPr>
                <w:rFonts w:ascii="Calibri" w:hAnsi="Calibri" w:eastAsia="Times New Roman" w:cs="Calibri"/>
                <w:color w:val="FF0000"/>
                <w:sz w:val="22"/>
                <w:szCs w:val="22"/>
                <w:lang w:val="fr-FR" w:eastAsia="nl-BE"/>
              </w:rPr>
            </w:pPr>
          </w:p>
        </w:tc>
      </w:tr>
    </w:tbl>
    <w:p w:rsidRPr="00A46D45" w:rsidR="00ED6FF2" w:rsidRDefault="00ED6FF2" w14:paraId="033CE291" w14:textId="77777777">
      <w:pPr>
        <w:rPr>
          <w:rFonts w:ascii="Calibri" w:hAnsi="Calibri" w:cs="Calibri"/>
          <w:sz w:val="20"/>
          <w:szCs w:val="20"/>
          <w:lang w:val="fr-FR"/>
        </w:rPr>
      </w:pPr>
    </w:p>
    <w:sectPr w:rsidRPr="00A46D45" w:rsidR="00ED6FF2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896E4C"/>
    <w:multiLevelType w:val="hybridMultilevel"/>
    <w:tmpl w:val="2604C796"/>
    <w:lvl w:ilvl="0" w:tplc="1A7EC780">
      <w:start w:val="3"/>
      <w:numFmt w:val="bullet"/>
      <w:lvlText w:val=""/>
      <w:lvlJc w:val="left"/>
      <w:pPr>
        <w:ind w:left="720" w:hanging="360"/>
      </w:pPr>
      <w:rPr>
        <w:rFonts w:hint="default" w:ascii="Wingdings" w:hAnsi="Wingdings" w:eastAsia="Times New Roman" w:cs="Times New Roman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24047213"/>
    <w:multiLevelType w:val="hybridMultilevel"/>
    <w:tmpl w:val="1C263306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D60687E"/>
    <w:multiLevelType w:val="hybridMultilevel"/>
    <w:tmpl w:val="E5EEA052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D9E41C2"/>
    <w:multiLevelType w:val="hybridMultilevel"/>
    <w:tmpl w:val="CB609F98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37114F61"/>
    <w:multiLevelType w:val="hybridMultilevel"/>
    <w:tmpl w:val="7AE0550E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425F7D84"/>
    <w:multiLevelType w:val="hybridMultilevel"/>
    <w:tmpl w:val="F1E20638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42EB72C3"/>
    <w:multiLevelType w:val="hybridMultilevel"/>
    <w:tmpl w:val="F7E0DCC8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46DE7B04"/>
    <w:multiLevelType w:val="hybridMultilevel"/>
    <w:tmpl w:val="E26E4780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4A7768B8"/>
    <w:multiLevelType w:val="hybridMultilevel"/>
    <w:tmpl w:val="6AC6ABD4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5C073253"/>
    <w:multiLevelType w:val="hybridMultilevel"/>
    <w:tmpl w:val="71D805B6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687E0427"/>
    <w:multiLevelType w:val="hybridMultilevel"/>
    <w:tmpl w:val="EEC248A4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688D4755"/>
    <w:multiLevelType w:val="hybridMultilevel"/>
    <w:tmpl w:val="CB7C01EC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75FA368F"/>
    <w:multiLevelType w:val="hybridMultilevel"/>
    <w:tmpl w:val="864A49C2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7E182661"/>
    <w:multiLevelType w:val="hybridMultilevel"/>
    <w:tmpl w:val="3DBE10F4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961114393">
    <w:abstractNumId w:val="1"/>
  </w:num>
  <w:num w:numId="2" w16cid:durableId="608775392">
    <w:abstractNumId w:val="9"/>
  </w:num>
  <w:num w:numId="3" w16cid:durableId="1083071059">
    <w:abstractNumId w:val="11"/>
  </w:num>
  <w:num w:numId="4" w16cid:durableId="1004354347">
    <w:abstractNumId w:val="3"/>
  </w:num>
  <w:num w:numId="5" w16cid:durableId="1918442552">
    <w:abstractNumId w:val="7"/>
  </w:num>
  <w:num w:numId="6" w16cid:durableId="897781662">
    <w:abstractNumId w:val="5"/>
  </w:num>
  <w:num w:numId="7" w16cid:durableId="1870683648">
    <w:abstractNumId w:val="12"/>
  </w:num>
  <w:num w:numId="8" w16cid:durableId="1335374805">
    <w:abstractNumId w:val="4"/>
  </w:num>
  <w:num w:numId="9" w16cid:durableId="386297572">
    <w:abstractNumId w:val="10"/>
  </w:num>
  <w:num w:numId="10" w16cid:durableId="743794781">
    <w:abstractNumId w:val="0"/>
  </w:num>
  <w:num w:numId="11" w16cid:durableId="1389063304">
    <w:abstractNumId w:val="13"/>
  </w:num>
  <w:num w:numId="12" w16cid:durableId="1946619732">
    <w:abstractNumId w:val="2"/>
  </w:num>
  <w:num w:numId="13" w16cid:durableId="133151">
    <w:abstractNumId w:val="8"/>
  </w:num>
  <w:num w:numId="14" w16cid:durableId="18483423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FF2"/>
    <w:rsid w:val="000148A5"/>
    <w:rsid w:val="000A36D2"/>
    <w:rsid w:val="000A52D1"/>
    <w:rsid w:val="000B076C"/>
    <w:rsid w:val="000C1529"/>
    <w:rsid w:val="00103FFF"/>
    <w:rsid w:val="001C7C06"/>
    <w:rsid w:val="002C1F7F"/>
    <w:rsid w:val="002D5A44"/>
    <w:rsid w:val="00373188"/>
    <w:rsid w:val="00392685"/>
    <w:rsid w:val="0042144A"/>
    <w:rsid w:val="004479C2"/>
    <w:rsid w:val="00455738"/>
    <w:rsid w:val="00482BF1"/>
    <w:rsid w:val="005036A0"/>
    <w:rsid w:val="00544F4F"/>
    <w:rsid w:val="00564BC4"/>
    <w:rsid w:val="005746C2"/>
    <w:rsid w:val="00584387"/>
    <w:rsid w:val="0061112C"/>
    <w:rsid w:val="00677F8C"/>
    <w:rsid w:val="00697FA5"/>
    <w:rsid w:val="007510A5"/>
    <w:rsid w:val="0076162C"/>
    <w:rsid w:val="007D35ED"/>
    <w:rsid w:val="008753F0"/>
    <w:rsid w:val="00893FD9"/>
    <w:rsid w:val="008A361C"/>
    <w:rsid w:val="008C4BC4"/>
    <w:rsid w:val="008C765B"/>
    <w:rsid w:val="00A1224C"/>
    <w:rsid w:val="00A46D45"/>
    <w:rsid w:val="00A916A2"/>
    <w:rsid w:val="00AF4C2C"/>
    <w:rsid w:val="00B9243A"/>
    <w:rsid w:val="00BC18C1"/>
    <w:rsid w:val="00BD425B"/>
    <w:rsid w:val="00C20C54"/>
    <w:rsid w:val="00C9358E"/>
    <w:rsid w:val="00D2181D"/>
    <w:rsid w:val="00D2327D"/>
    <w:rsid w:val="00D41A01"/>
    <w:rsid w:val="00D7369B"/>
    <w:rsid w:val="00DA4DD5"/>
    <w:rsid w:val="00E343B8"/>
    <w:rsid w:val="00E34814"/>
    <w:rsid w:val="00E7598A"/>
    <w:rsid w:val="00ED6FF2"/>
    <w:rsid w:val="00F87B33"/>
    <w:rsid w:val="00FC2266"/>
    <w:rsid w:val="00FD70BF"/>
    <w:rsid w:val="0F478CC5"/>
    <w:rsid w:val="2D558B01"/>
    <w:rsid w:val="31A59AFD"/>
    <w:rsid w:val="31E1B84E"/>
    <w:rsid w:val="362535B2"/>
    <w:rsid w:val="4F28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4ABFD"/>
  <w15:chartTrackingRefBased/>
  <w15:docId w15:val="{3EA69546-2F90-4FA1-8FAD-1964DA906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D6FF2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D6FF2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D6F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D6F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D6F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D6F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D6F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D6F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D6F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Kop1Char" w:customStyle="1">
    <w:name w:val="Kop 1 Char"/>
    <w:basedOn w:val="Standaardalinea-lettertype"/>
    <w:link w:val="Kop1"/>
    <w:uiPriority w:val="9"/>
    <w:rsid w:val="00ED6FF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Kop2Char" w:customStyle="1">
    <w:name w:val="Kop 2 Char"/>
    <w:basedOn w:val="Standaardalinea-lettertype"/>
    <w:link w:val="Kop2"/>
    <w:uiPriority w:val="9"/>
    <w:semiHidden/>
    <w:rsid w:val="00ED6FF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Kop3Char" w:customStyle="1">
    <w:name w:val="Kop 3 Char"/>
    <w:basedOn w:val="Standaardalinea-lettertype"/>
    <w:link w:val="Kop3"/>
    <w:uiPriority w:val="9"/>
    <w:semiHidden/>
    <w:rsid w:val="00ED6FF2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Kop4Char" w:customStyle="1">
    <w:name w:val="Kop 4 Char"/>
    <w:basedOn w:val="Standaardalinea-lettertype"/>
    <w:link w:val="Kop4"/>
    <w:uiPriority w:val="9"/>
    <w:semiHidden/>
    <w:rsid w:val="00ED6FF2"/>
    <w:rPr>
      <w:rFonts w:eastAsiaTheme="majorEastAsia" w:cstheme="majorBidi"/>
      <w:i/>
      <w:iCs/>
      <w:color w:val="0F4761" w:themeColor="accent1" w:themeShade="BF"/>
    </w:rPr>
  </w:style>
  <w:style w:type="character" w:styleId="Kop5Char" w:customStyle="1">
    <w:name w:val="Kop 5 Char"/>
    <w:basedOn w:val="Standaardalinea-lettertype"/>
    <w:link w:val="Kop5"/>
    <w:uiPriority w:val="9"/>
    <w:semiHidden/>
    <w:rsid w:val="00ED6FF2"/>
    <w:rPr>
      <w:rFonts w:eastAsiaTheme="majorEastAsia" w:cstheme="majorBidi"/>
      <w:color w:val="0F4761" w:themeColor="accent1" w:themeShade="BF"/>
    </w:rPr>
  </w:style>
  <w:style w:type="character" w:styleId="Kop6Char" w:customStyle="1">
    <w:name w:val="Kop 6 Char"/>
    <w:basedOn w:val="Standaardalinea-lettertype"/>
    <w:link w:val="Kop6"/>
    <w:uiPriority w:val="9"/>
    <w:semiHidden/>
    <w:rsid w:val="00ED6FF2"/>
    <w:rPr>
      <w:rFonts w:eastAsiaTheme="majorEastAsia" w:cstheme="majorBidi"/>
      <w:i/>
      <w:iCs/>
      <w:color w:val="595959" w:themeColor="text1" w:themeTint="A6"/>
    </w:rPr>
  </w:style>
  <w:style w:type="character" w:styleId="Kop7Char" w:customStyle="1">
    <w:name w:val="Kop 7 Char"/>
    <w:basedOn w:val="Standaardalinea-lettertype"/>
    <w:link w:val="Kop7"/>
    <w:uiPriority w:val="9"/>
    <w:semiHidden/>
    <w:rsid w:val="00ED6FF2"/>
    <w:rPr>
      <w:rFonts w:eastAsiaTheme="majorEastAsia" w:cstheme="majorBidi"/>
      <w:color w:val="595959" w:themeColor="text1" w:themeTint="A6"/>
    </w:rPr>
  </w:style>
  <w:style w:type="character" w:styleId="Kop8Char" w:customStyle="1">
    <w:name w:val="Kop 8 Char"/>
    <w:basedOn w:val="Standaardalinea-lettertype"/>
    <w:link w:val="Kop8"/>
    <w:uiPriority w:val="9"/>
    <w:semiHidden/>
    <w:rsid w:val="00ED6FF2"/>
    <w:rPr>
      <w:rFonts w:eastAsiaTheme="majorEastAsia" w:cstheme="majorBidi"/>
      <w:i/>
      <w:iCs/>
      <w:color w:val="272727" w:themeColor="text1" w:themeTint="D8"/>
    </w:rPr>
  </w:style>
  <w:style w:type="character" w:styleId="Kop9Char" w:customStyle="1">
    <w:name w:val="Kop 9 Char"/>
    <w:basedOn w:val="Standaardalinea-lettertype"/>
    <w:link w:val="Kop9"/>
    <w:uiPriority w:val="9"/>
    <w:semiHidden/>
    <w:rsid w:val="00ED6FF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D6FF2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elChar" w:customStyle="1">
    <w:name w:val="Titel Char"/>
    <w:basedOn w:val="Standaardalinea-lettertype"/>
    <w:link w:val="Titel"/>
    <w:uiPriority w:val="10"/>
    <w:rsid w:val="00ED6FF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D6F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OndertitelChar" w:customStyle="1">
    <w:name w:val="Ondertitel Char"/>
    <w:basedOn w:val="Standaardalinea-lettertype"/>
    <w:link w:val="Ondertitel"/>
    <w:uiPriority w:val="11"/>
    <w:rsid w:val="00ED6F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D6FF2"/>
    <w:pPr>
      <w:spacing w:before="160"/>
      <w:jc w:val="center"/>
    </w:pPr>
    <w:rPr>
      <w:i/>
      <w:iCs/>
      <w:color w:val="404040" w:themeColor="text1" w:themeTint="BF"/>
    </w:rPr>
  </w:style>
  <w:style w:type="character" w:styleId="CitaatChar" w:customStyle="1">
    <w:name w:val="Citaat Char"/>
    <w:basedOn w:val="Standaardalinea-lettertype"/>
    <w:link w:val="Citaat"/>
    <w:uiPriority w:val="29"/>
    <w:rsid w:val="00ED6FF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D6FF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D6FF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D6FF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DuidelijkcitaatChar" w:customStyle="1">
    <w:name w:val="Duidelijk citaat Char"/>
    <w:basedOn w:val="Standaardalinea-lettertype"/>
    <w:link w:val="Duidelijkcitaat"/>
    <w:uiPriority w:val="30"/>
    <w:rsid w:val="00ED6FF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D6FF2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D6FF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D6FF2"/>
    <w:pPr>
      <w:spacing w:line="240" w:lineRule="auto"/>
    </w:pPr>
    <w:rPr>
      <w:kern w:val="0"/>
      <w:sz w:val="20"/>
      <w:szCs w:val="20"/>
    </w:rPr>
  </w:style>
  <w:style w:type="character" w:styleId="TekstopmerkingChar" w:customStyle="1">
    <w:name w:val="Tekst opmerking Char"/>
    <w:basedOn w:val="Standaardalinea-lettertype"/>
    <w:link w:val="Tekstopmerking"/>
    <w:uiPriority w:val="99"/>
    <w:rsid w:val="00ED6FF2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4E4D2FE7F960449F4AED96B744A29A" ma:contentTypeVersion="12" ma:contentTypeDescription="Create a new document." ma:contentTypeScope="" ma:versionID="3e3365e14d86ef3159ae8aedc520e7b6">
  <xsd:schema xmlns:xsd="http://www.w3.org/2001/XMLSchema" xmlns:xs="http://www.w3.org/2001/XMLSchema" xmlns:p="http://schemas.microsoft.com/office/2006/metadata/properties" xmlns:ns2="4b0bcb76-a265-4fa6-8b13-5e919089c7d8" xmlns:ns3="87d7f7f9-bdae-4681-8fec-406b84c3eccc" targetNamespace="http://schemas.microsoft.com/office/2006/metadata/properties" ma:root="true" ma:fieldsID="ea470643ce8e5e412badf406827e62cc" ns2:_="" ns3:_="">
    <xsd:import namespace="4b0bcb76-a265-4fa6-8b13-5e919089c7d8"/>
    <xsd:import namespace="87d7f7f9-bdae-4681-8fec-406b84c3ecc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0bcb76-a265-4fa6-8b13-5e919089c7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b6fc0cd-01fe-45a4-a6f7-42bcc5426b5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d7f7f9-bdae-4681-8fec-406b84c3eccc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68ff2be-41a5-436a-82c9-fcd8a75007e9}" ma:internalName="TaxCatchAll" ma:showField="CatchAllData" ma:web="87d7f7f9-bdae-4681-8fec-406b84c3ec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7d7f7f9-bdae-4681-8fec-406b84c3eccc" xsi:nil="true"/>
    <lcf76f155ced4ddcb4097134ff3c332f xmlns="4b0bcb76-a265-4fa6-8b13-5e919089c7d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35260F5-DCEA-40B6-9EFB-6B49A8DF51FC}"/>
</file>

<file path=customXml/itemProps2.xml><?xml version="1.0" encoding="utf-8"?>
<ds:datastoreItem xmlns:ds="http://schemas.openxmlformats.org/officeDocument/2006/customXml" ds:itemID="{E3E96A1E-9501-4B9F-81A9-3621CF608383}">
  <ds:schemaRefs>
    <ds:schemaRef ds:uri="http://schemas.microsoft.com/office/2006/metadata/properties"/>
    <ds:schemaRef ds:uri="http://schemas.microsoft.com/office/infopath/2007/PartnerControls"/>
    <ds:schemaRef ds:uri="87d7f7f9-bdae-4681-8fec-406b84c3eccc"/>
    <ds:schemaRef ds:uri="4b0bcb76-a265-4fa6-8b13-5e919089c7d8"/>
  </ds:schemaRefs>
</ds:datastoreItem>
</file>

<file path=customXml/itemProps3.xml><?xml version="1.0" encoding="utf-8"?>
<ds:datastoreItem xmlns:ds="http://schemas.openxmlformats.org/officeDocument/2006/customXml" ds:itemID="{88B6B439-FC22-441A-8568-0670993253C8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KU Leuve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Cools</dc:creator>
  <cp:keywords/>
  <dc:description/>
  <cp:lastModifiedBy>Lotte Cools</cp:lastModifiedBy>
  <cp:revision>7</cp:revision>
  <dcterms:created xsi:type="dcterms:W3CDTF">2025-05-12T11:56:00Z</dcterms:created>
  <dcterms:modified xsi:type="dcterms:W3CDTF">2025-09-11T11:15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4E4D2FE7F960449F4AED96B744A29A</vt:lpwstr>
  </property>
  <property fmtid="{D5CDD505-2E9C-101B-9397-08002B2CF9AE}" pid="3" name="MediaServiceImageTags">
    <vt:lpwstr/>
  </property>
</Properties>
</file>